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4AC6" w14:textId="6B30DDC9" w:rsidR="00AC3A76" w:rsidRPr="006406C2" w:rsidRDefault="00AC3A76" w:rsidP="00AC3A76">
      <w:pPr>
        <w:keepNext/>
        <w:spacing w:after="200" w:line="240" w:lineRule="auto"/>
        <w:ind w:firstLine="0"/>
        <w:rPr>
          <w:color w:val="0D0D0D"/>
          <w:sz w:val="18"/>
          <w:szCs w:val="18"/>
        </w:rPr>
      </w:pPr>
      <w:r w:rsidRPr="006406C2">
        <w:rPr>
          <w:b/>
          <w:color w:val="0D0D0D"/>
          <w:sz w:val="18"/>
          <w:szCs w:val="18"/>
        </w:rPr>
        <w:t>Table S2</w:t>
      </w:r>
      <w:r w:rsidRPr="006406C2">
        <w:rPr>
          <w:color w:val="0D0D0D"/>
          <w:sz w:val="18"/>
          <w:szCs w:val="18"/>
        </w:rPr>
        <w:t xml:space="preserve">. p-values of statistically significant differences in metabolites concentration in sauerkraut brine from SK1 (A) and from SK2 (B) after Kruskal–Wallis test, followed by the post-hoc Dunn’s test with </w:t>
      </w:r>
      <w:proofErr w:type="spellStart"/>
      <w:r w:rsidRPr="006406C2">
        <w:rPr>
          <w:color w:val="0D0D0D"/>
          <w:sz w:val="18"/>
          <w:szCs w:val="18"/>
        </w:rPr>
        <w:t>Benjamini</w:t>
      </w:r>
      <w:proofErr w:type="spellEnd"/>
      <w:r w:rsidRPr="006406C2">
        <w:rPr>
          <w:color w:val="0D0D0D"/>
          <w:sz w:val="18"/>
          <w:szCs w:val="18"/>
        </w:rPr>
        <w:t>–Hochberg false discovery rate (FDR) p value correction.</w:t>
      </w:r>
    </w:p>
    <w:tbl>
      <w:tblPr>
        <w:tblW w:w="9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2"/>
        <w:gridCol w:w="3213"/>
        <w:gridCol w:w="3213"/>
      </w:tblGrid>
      <w:tr w:rsidR="00AC3A76" w14:paraId="2023803D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4C58" w14:textId="77777777" w:rsidR="00AC3A76" w:rsidRDefault="00AC3A76" w:rsidP="00D40F77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. SK1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B193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1392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AC3A76" w14:paraId="581341B6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607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bolites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0AA1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81F3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AC3A76" w14:paraId="3AD28A9C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B57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619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14</w:t>
            </w:r>
          </w:p>
          <w:p w14:paraId="2B5F6D5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1</w:t>
            </w:r>
          </w:p>
          <w:p w14:paraId="06F1BFD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0359D89A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4D9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  <w:p w14:paraId="66C82B7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  <w:p w14:paraId="2838420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  <w:p w14:paraId="11490F0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AC3A76" w14:paraId="65DC4399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614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Fructose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D6F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7</w:t>
            </w:r>
          </w:p>
          <w:p w14:paraId="0CBD5FB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14</w:t>
            </w:r>
          </w:p>
          <w:p w14:paraId="580E6F3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422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296EF230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  <w:p w14:paraId="204DDB2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.14</w:t>
            </w:r>
          </w:p>
        </w:tc>
      </w:tr>
      <w:tr w:rsidR="00AC3A76" w14:paraId="29787E6D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30C7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itol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273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14</w:t>
            </w:r>
          </w:p>
          <w:p w14:paraId="48C382E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1</w:t>
            </w:r>
          </w:p>
          <w:p w14:paraId="0F80F564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B64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  <w:p w14:paraId="3D27771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 w14:paraId="2E0FA6A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AC3A76" w14:paraId="178327D7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F2D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FFE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1</w:t>
            </w:r>
          </w:p>
          <w:p w14:paraId="787E77A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8FB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44554D4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AC3A76" w14:paraId="60B7FAA1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24AC" w14:textId="77777777" w:rsidR="00AC3A76" w:rsidRDefault="00AC3A76" w:rsidP="00D40F77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. SK2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8B7E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0C4F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AC3A76" w14:paraId="39B9002C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DAB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bolites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6B5B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69D6" w14:textId="77777777" w:rsidR="00AC3A76" w:rsidRDefault="00AC3A76" w:rsidP="00D40F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AC3A76" w14:paraId="58C05468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7220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FCC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1</w:t>
            </w:r>
          </w:p>
          <w:p w14:paraId="60455A1A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5F9E8D8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7E6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 w14:paraId="3B0754F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2353967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AC3A76" w14:paraId="6AEE2AD3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F950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629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  <w:p w14:paraId="767AA767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35</w:t>
            </w:r>
          </w:p>
          <w:p w14:paraId="5A75051D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3 vs day 35</w:t>
            </w:r>
          </w:p>
          <w:p w14:paraId="56521C8D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7 vs day 35</w:t>
            </w:r>
          </w:p>
          <w:p w14:paraId="271E201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4 vs day 35</w:t>
            </w:r>
          </w:p>
          <w:p w14:paraId="49C20E8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1 vs day 35</w:t>
            </w:r>
          </w:p>
          <w:p w14:paraId="34B3909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8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5C0E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333B657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08AF908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52480A7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30C57FD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23C75A4A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  <w:p w14:paraId="31DF9F47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AC3A76" w14:paraId="1437A372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DE28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Fructose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87F6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1</w:t>
            </w:r>
          </w:p>
          <w:p w14:paraId="2D1CC3A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4389DA7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056A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  <w:p w14:paraId="7BCF627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5E022AFA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AC3A76" w14:paraId="78128517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1219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itol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201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7</w:t>
            </w:r>
          </w:p>
          <w:p w14:paraId="55E84E52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4C117C5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7</w:t>
            </w:r>
          </w:p>
          <w:p w14:paraId="55DB6281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28</w:t>
            </w:r>
          </w:p>
          <w:p w14:paraId="5C5ECD5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3 vs day 7</w:t>
            </w:r>
          </w:p>
          <w:p w14:paraId="3BF8AB0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3 vs day 28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AB6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  <w:p w14:paraId="59AB33B0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  <w:p w14:paraId="17EABE8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  <w:p w14:paraId="239C27D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  <w:p w14:paraId="38B16B67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  <w:p w14:paraId="09721168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AC3A76" w14:paraId="2359237A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BA0A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070D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3859231D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28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DB8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2586117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AC3A76" w14:paraId="6A41F781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D4F7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 acid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D2C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28</w:t>
            </w:r>
          </w:p>
          <w:p w14:paraId="74C4292F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 vs day 35</w:t>
            </w:r>
          </w:p>
          <w:p w14:paraId="246CF60C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28</w:t>
            </w:r>
          </w:p>
          <w:p w14:paraId="0327FB8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7934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  <w:p w14:paraId="047E849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 w14:paraId="04B1E815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382122D4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AC3A76" w14:paraId="5014130E" w14:textId="77777777" w:rsidTr="00D40F77"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0FD8E" w14:textId="77777777" w:rsidR="00AC3A76" w:rsidRDefault="00AC3A76" w:rsidP="00D40F77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2DCB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7 vs day 28</w:t>
            </w:r>
          </w:p>
          <w:p w14:paraId="19058C4E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7 vs day 35</w:t>
            </w:r>
          </w:p>
        </w:tc>
        <w:tc>
          <w:tcPr>
            <w:tcW w:w="3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51B9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461FE153" w14:textId="77777777" w:rsidR="00AC3A76" w:rsidRDefault="00AC3A76" w:rsidP="00D40F77">
            <w:pPr>
              <w:widowControl w:val="0"/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 w14:paraId="2D2BDB20" w14:textId="77777777" w:rsidR="00AC3A76" w:rsidRDefault="00AC3A76" w:rsidP="00AC3A76">
      <w:pPr>
        <w:ind w:firstLine="0"/>
        <w:rPr>
          <w:sz w:val="18"/>
          <w:szCs w:val="18"/>
        </w:rPr>
      </w:pPr>
    </w:p>
    <w:p w14:paraId="068228B4" w14:textId="77777777" w:rsidR="00AC3A76" w:rsidRDefault="00AC3A76" w:rsidP="00AC3A76">
      <w:pPr>
        <w:spacing w:after="240"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81819B0" w14:textId="77777777" w:rsidR="00D12CBC" w:rsidRDefault="00D12CBC"/>
    <w:sectPr w:rsidR="00D12CB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76"/>
    <w:rsid w:val="002F0A23"/>
    <w:rsid w:val="003754FD"/>
    <w:rsid w:val="006406C2"/>
    <w:rsid w:val="00886BFD"/>
    <w:rsid w:val="00AC3A76"/>
    <w:rsid w:val="00D1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78B35"/>
  <w15:chartTrackingRefBased/>
  <w15:docId w15:val="{B2C90D29-65E3-44E0-9D23-E09B3BE0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3A76"/>
    <w:pPr>
      <w:spacing w:after="0" w:line="360" w:lineRule="auto"/>
      <w:ind w:firstLine="284"/>
      <w:jc w:val="both"/>
    </w:pPr>
    <w:rPr>
      <w:rFonts w:ascii="Arial" w:eastAsia="Arial" w:hAnsi="Arial" w:cs="Arial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ava</dc:creator>
  <cp:keywords/>
  <dc:description/>
  <cp:lastModifiedBy>Francesca Fava</cp:lastModifiedBy>
  <cp:revision>2</cp:revision>
  <dcterms:created xsi:type="dcterms:W3CDTF">2022-09-20T14:35:00Z</dcterms:created>
  <dcterms:modified xsi:type="dcterms:W3CDTF">2022-09-20T14:35:00Z</dcterms:modified>
</cp:coreProperties>
</file>